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3D267" w14:textId="77777777" w:rsidR="00E1358E" w:rsidRDefault="00E1358E" w:rsidP="00E1358E">
      <w:pPr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S1 Table </w:t>
      </w:r>
    </w:p>
    <w:p w14:paraId="138BB4FA" w14:textId="77777777" w:rsidR="00E1358E" w:rsidRDefault="00E1358E" w:rsidP="00E1358E">
      <w:pPr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</w:p>
    <w:p w14:paraId="71AAA273" w14:textId="77777777" w:rsidR="00E1358E" w:rsidRPr="009F7273" w:rsidRDefault="00E1358E" w:rsidP="00E1358E">
      <w:pPr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Voting form </w:t>
      </w:r>
    </w:p>
    <w:p w14:paraId="3A27087E" w14:textId="77777777" w:rsidR="00E1358E" w:rsidRPr="009F7273" w:rsidRDefault="00E1358E" w:rsidP="00E1358E">
      <w:pPr>
        <w:rPr>
          <w:rFonts w:asciiTheme="majorHAnsi" w:eastAsiaTheme="minorHAnsi" w:hAnsiTheme="majorHAnsi" w:cstheme="majorHAnsi"/>
          <w:b/>
          <w:sz w:val="22"/>
          <w:szCs w:val="22"/>
        </w:rPr>
      </w:pPr>
    </w:p>
    <w:p w14:paraId="067DA736" w14:textId="77777777" w:rsidR="00E1358E" w:rsidRPr="009F7273" w:rsidRDefault="00E1358E" w:rsidP="00E1358E">
      <w:pPr>
        <w:rPr>
          <w:rFonts w:asciiTheme="majorHAnsi" w:eastAsiaTheme="minorHAnsi" w:hAnsiTheme="majorHAnsi" w:cstheme="majorHAnsi"/>
          <w:b/>
          <w:sz w:val="22"/>
          <w:szCs w:val="22"/>
        </w:rPr>
      </w:pPr>
      <w:r w:rsidRPr="009F7273">
        <w:rPr>
          <w:rFonts w:asciiTheme="majorHAnsi" w:eastAsiaTheme="minorHAnsi" w:hAnsiTheme="majorHAnsi" w:cstheme="majorHAnsi"/>
          <w:b/>
          <w:sz w:val="22"/>
          <w:szCs w:val="22"/>
        </w:rPr>
        <w:t>Below are barriers that may hamper the implementation of the insulin PDA in your clinic.</w:t>
      </w:r>
    </w:p>
    <w:p w14:paraId="1D848980" w14:textId="77777777" w:rsidR="00E1358E" w:rsidRPr="009F7273" w:rsidRDefault="00E1358E" w:rsidP="00E1358E">
      <w:pPr>
        <w:ind w:left="426"/>
        <w:rPr>
          <w:rFonts w:asciiTheme="majorHAnsi" w:eastAsiaTheme="minorHAnsi" w:hAnsiTheme="majorHAnsi" w:cstheme="majorHAnsi"/>
          <w:b/>
          <w:sz w:val="22"/>
          <w:szCs w:val="22"/>
        </w:rPr>
      </w:pPr>
    </w:p>
    <w:p w14:paraId="009BC6E6" w14:textId="77777777" w:rsidR="00E1358E" w:rsidRPr="009F7273" w:rsidRDefault="00E1358E" w:rsidP="00E1358E">
      <w:pPr>
        <w:widowControl w:val="0"/>
        <w:autoSpaceDE w:val="0"/>
        <w:autoSpaceDN w:val="0"/>
        <w:adjustRightInd w:val="0"/>
        <w:rPr>
          <w:rFonts w:asciiTheme="majorHAnsi" w:eastAsiaTheme="minorHAnsi" w:hAnsiTheme="majorHAnsi" w:cstheme="majorHAnsi"/>
          <w:b/>
          <w:sz w:val="22"/>
          <w:szCs w:val="22"/>
        </w:rPr>
      </w:pPr>
      <w:r w:rsidRPr="009F7273">
        <w:rPr>
          <w:rFonts w:asciiTheme="majorHAnsi" w:eastAsiaTheme="minorHAnsi" w:hAnsiTheme="majorHAnsi" w:cstheme="majorHAnsi"/>
          <w:b/>
          <w:sz w:val="22"/>
          <w:szCs w:val="22"/>
        </w:rPr>
        <w:t>Instructions:</w:t>
      </w:r>
    </w:p>
    <w:p w14:paraId="732A1F66" w14:textId="77777777" w:rsidR="00E1358E" w:rsidRPr="009F7273" w:rsidRDefault="00E1358E" w:rsidP="00E1358E">
      <w:pPr>
        <w:widowControl w:val="0"/>
        <w:autoSpaceDE w:val="0"/>
        <w:autoSpaceDN w:val="0"/>
        <w:adjustRightInd w:val="0"/>
        <w:rPr>
          <w:rFonts w:asciiTheme="majorHAnsi" w:eastAsiaTheme="minorHAnsi" w:hAnsiTheme="majorHAnsi" w:cstheme="majorHAnsi"/>
          <w:sz w:val="22"/>
          <w:szCs w:val="22"/>
        </w:rPr>
      </w:pPr>
      <w:r w:rsidRPr="009F7273">
        <w:rPr>
          <w:rFonts w:asciiTheme="majorHAnsi" w:eastAsiaTheme="minorHAnsi" w:hAnsiTheme="majorHAnsi" w:cstheme="majorHAnsi"/>
          <w:sz w:val="22"/>
          <w:szCs w:val="22"/>
        </w:rPr>
        <w:t>1. Please read each statement carefully and think which of the barrier would hamper</w:t>
      </w:r>
    </w:p>
    <w:p w14:paraId="32036E96" w14:textId="77777777" w:rsidR="00E1358E" w:rsidRPr="009F7273" w:rsidRDefault="00E1358E" w:rsidP="00E1358E">
      <w:pPr>
        <w:widowControl w:val="0"/>
        <w:autoSpaceDE w:val="0"/>
        <w:autoSpaceDN w:val="0"/>
        <w:adjustRightInd w:val="0"/>
        <w:rPr>
          <w:rFonts w:asciiTheme="majorHAnsi" w:eastAsiaTheme="minorHAnsi" w:hAnsiTheme="majorHAnsi" w:cstheme="majorHAnsi"/>
          <w:sz w:val="22"/>
          <w:szCs w:val="22"/>
        </w:rPr>
      </w:pPr>
      <w:r w:rsidRPr="009F7273">
        <w:rPr>
          <w:rFonts w:asciiTheme="majorHAnsi" w:eastAsiaTheme="minorHAnsi" w:hAnsiTheme="majorHAnsi" w:cstheme="majorHAnsi"/>
          <w:sz w:val="22"/>
          <w:szCs w:val="22"/>
        </w:rPr>
        <w:t>the implementation of the insulin PDA in your clinic.</w:t>
      </w:r>
    </w:p>
    <w:p w14:paraId="48B65053" w14:textId="77777777" w:rsidR="00E1358E" w:rsidRPr="009F7273" w:rsidRDefault="00E1358E" w:rsidP="00E1358E">
      <w:pPr>
        <w:widowControl w:val="0"/>
        <w:autoSpaceDE w:val="0"/>
        <w:autoSpaceDN w:val="0"/>
        <w:adjustRightInd w:val="0"/>
        <w:rPr>
          <w:rFonts w:asciiTheme="majorHAnsi" w:eastAsiaTheme="minorHAnsi" w:hAnsiTheme="majorHAnsi" w:cstheme="majorHAnsi"/>
          <w:sz w:val="22"/>
          <w:szCs w:val="22"/>
        </w:rPr>
      </w:pPr>
      <w:r w:rsidRPr="009F7273">
        <w:rPr>
          <w:rFonts w:asciiTheme="majorHAnsi" w:eastAsiaTheme="minorHAnsi" w:hAnsiTheme="majorHAnsi" w:cstheme="majorHAnsi"/>
          <w:sz w:val="22"/>
          <w:szCs w:val="22"/>
        </w:rPr>
        <w:t>2. If there are any statements that you are unclear of, please feel free to ask any of the</w:t>
      </w:r>
    </w:p>
    <w:p w14:paraId="15346635" w14:textId="77777777" w:rsidR="00E1358E" w:rsidRPr="009F7273" w:rsidRDefault="00E1358E" w:rsidP="00E1358E">
      <w:pPr>
        <w:widowControl w:val="0"/>
        <w:autoSpaceDE w:val="0"/>
        <w:autoSpaceDN w:val="0"/>
        <w:adjustRightInd w:val="0"/>
        <w:rPr>
          <w:rFonts w:asciiTheme="majorHAnsi" w:eastAsiaTheme="minorHAnsi" w:hAnsiTheme="majorHAnsi" w:cstheme="majorHAnsi"/>
          <w:sz w:val="22"/>
          <w:szCs w:val="22"/>
        </w:rPr>
      </w:pPr>
      <w:r w:rsidRPr="009F7273">
        <w:rPr>
          <w:rFonts w:asciiTheme="majorHAnsi" w:eastAsiaTheme="minorHAnsi" w:hAnsiTheme="majorHAnsi" w:cstheme="majorHAnsi"/>
          <w:sz w:val="22"/>
          <w:szCs w:val="22"/>
        </w:rPr>
        <w:t>study team member.</w:t>
      </w:r>
    </w:p>
    <w:p w14:paraId="1641C1DE" w14:textId="77777777" w:rsidR="00E1358E" w:rsidRPr="009F7273" w:rsidRDefault="00E1358E" w:rsidP="00E1358E">
      <w:pPr>
        <w:widowControl w:val="0"/>
        <w:autoSpaceDE w:val="0"/>
        <w:autoSpaceDN w:val="0"/>
        <w:adjustRightInd w:val="0"/>
        <w:rPr>
          <w:rFonts w:asciiTheme="majorHAnsi" w:eastAsiaTheme="minorHAnsi" w:hAnsiTheme="majorHAnsi" w:cstheme="majorHAnsi"/>
          <w:sz w:val="22"/>
          <w:szCs w:val="22"/>
        </w:rPr>
      </w:pPr>
      <w:r w:rsidRPr="009F7273">
        <w:rPr>
          <w:rFonts w:asciiTheme="majorHAnsi" w:eastAsiaTheme="minorHAnsi" w:hAnsiTheme="majorHAnsi" w:cstheme="majorHAnsi"/>
          <w:sz w:val="22"/>
          <w:szCs w:val="22"/>
        </w:rPr>
        <w:t>3. Please indicate your answer by providing a tick in the ‘tick’ column</w:t>
      </w:r>
    </w:p>
    <w:p w14:paraId="73B7277B" w14:textId="77777777" w:rsidR="00E1358E" w:rsidRPr="009F7273" w:rsidRDefault="00E1358E" w:rsidP="00E1358E">
      <w:pPr>
        <w:widowControl w:val="0"/>
        <w:autoSpaceDE w:val="0"/>
        <w:autoSpaceDN w:val="0"/>
        <w:adjustRightInd w:val="0"/>
        <w:rPr>
          <w:rFonts w:asciiTheme="majorHAnsi" w:eastAsiaTheme="minorHAnsi" w:hAnsiTheme="majorHAnsi" w:cstheme="majorHAnsi"/>
          <w:sz w:val="22"/>
          <w:szCs w:val="22"/>
        </w:rPr>
      </w:pPr>
      <w:r w:rsidRPr="009F7273">
        <w:rPr>
          <w:rFonts w:asciiTheme="majorHAnsi" w:eastAsiaTheme="minorHAnsi" w:hAnsiTheme="majorHAnsi" w:cstheme="majorHAnsi"/>
          <w:sz w:val="22"/>
          <w:szCs w:val="22"/>
        </w:rPr>
        <w:t>4. You may tick as many as you desire</w:t>
      </w:r>
    </w:p>
    <w:p w14:paraId="54727E9C" w14:textId="77777777" w:rsidR="00E1358E" w:rsidRPr="009F7273" w:rsidRDefault="00E1358E" w:rsidP="00E1358E">
      <w:pPr>
        <w:ind w:left="426"/>
        <w:rPr>
          <w:rFonts w:asciiTheme="majorHAnsi" w:eastAsiaTheme="minorHAnsi" w:hAnsiTheme="majorHAnsi" w:cstheme="majorHAnsi"/>
          <w:sz w:val="22"/>
          <w:szCs w:val="22"/>
        </w:rPr>
      </w:pPr>
    </w:p>
    <w:tbl>
      <w:tblPr>
        <w:tblStyle w:val="TableGrid3"/>
        <w:tblW w:w="8188" w:type="dxa"/>
        <w:tblLayout w:type="fixed"/>
        <w:tblLook w:val="04A0" w:firstRow="1" w:lastRow="0" w:firstColumn="1" w:lastColumn="0" w:noHBand="0" w:noVBand="1"/>
      </w:tblPr>
      <w:tblGrid>
        <w:gridCol w:w="534"/>
        <w:gridCol w:w="6662"/>
        <w:gridCol w:w="992"/>
      </w:tblGrid>
      <w:tr w:rsidR="00E1358E" w:rsidRPr="009F7273" w14:paraId="3A485BE9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47701A49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662" w:type="dxa"/>
          </w:tcPr>
          <w:p w14:paraId="32AD46C6" w14:textId="77777777" w:rsidR="00E1358E" w:rsidRPr="009F7273" w:rsidRDefault="00E1358E" w:rsidP="00A4199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 think HCPs will not use the PDA in the clinic because...</w:t>
            </w:r>
          </w:p>
        </w:tc>
        <w:tc>
          <w:tcPr>
            <w:tcW w:w="992" w:type="dxa"/>
          </w:tcPr>
          <w:p w14:paraId="3C80F51E" w14:textId="77777777" w:rsidR="00E1358E" w:rsidRPr="009F7273" w:rsidRDefault="00E1358E" w:rsidP="00A41995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[</w:t>
            </w:r>
            <w:r w:rsidRPr="009F7273">
              <w:rPr>
                <w:rFonts w:ascii="Apple Color Emoji" w:hAnsi="Apple Color Emoji" w:cs="Apple Color Emoji"/>
                <w:b/>
                <w:bCs/>
                <w:sz w:val="22"/>
                <w:szCs w:val="22"/>
              </w:rPr>
              <w:t>✔</w:t>
            </w:r>
            <w:r w:rsidRPr="009F727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]</w:t>
            </w:r>
          </w:p>
        </w:tc>
      </w:tr>
      <w:tr w:rsidR="00E1358E" w:rsidRPr="009F7273" w14:paraId="5FD902B3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04FAD59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6662" w:type="dxa"/>
          </w:tcPr>
          <w:p w14:paraId="25E08A19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don't know where to get the PDA</w:t>
            </w:r>
          </w:p>
        </w:tc>
        <w:tc>
          <w:tcPr>
            <w:tcW w:w="992" w:type="dxa"/>
          </w:tcPr>
          <w:p w14:paraId="321EBA2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797DB46C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2349694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6662" w:type="dxa"/>
          </w:tcPr>
          <w:p w14:paraId="5258202E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it is difficult to implement the PDA in the clinic because there is a lack of funding to print the PDA booklets</w:t>
            </w:r>
          </w:p>
        </w:tc>
        <w:tc>
          <w:tcPr>
            <w:tcW w:w="992" w:type="dxa"/>
          </w:tcPr>
          <w:p w14:paraId="19D773A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32F0270C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667F87B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6662" w:type="dxa"/>
          </w:tcPr>
          <w:p w14:paraId="4587959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will not be able to see the same patient to follow up on the PDA</w:t>
            </w:r>
          </w:p>
        </w:tc>
        <w:tc>
          <w:tcPr>
            <w:tcW w:w="992" w:type="dxa"/>
          </w:tcPr>
          <w:p w14:paraId="7D8358B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9BA85F4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4216CFDA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6662" w:type="dxa"/>
          </w:tcPr>
          <w:p w14:paraId="0030A58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lready have their own way of doing things</w:t>
            </w:r>
          </w:p>
        </w:tc>
        <w:tc>
          <w:tcPr>
            <w:tcW w:w="992" w:type="dxa"/>
          </w:tcPr>
          <w:p w14:paraId="654B02E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470011E8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53B1881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6662" w:type="dxa"/>
          </w:tcPr>
          <w:p w14:paraId="5CBE481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 xml:space="preserve">there are many other health </w:t>
            </w:r>
            <w:proofErr w:type="spellStart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programmes</w:t>
            </w:r>
            <w:proofErr w:type="spellEnd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 xml:space="preserve"> in the clinic</w:t>
            </w:r>
          </w:p>
        </w:tc>
        <w:tc>
          <w:tcPr>
            <w:tcW w:w="992" w:type="dxa"/>
          </w:tcPr>
          <w:p w14:paraId="0ADFCE75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5CDE223F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68BBBBF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6662" w:type="dxa"/>
          </w:tcPr>
          <w:p w14:paraId="0527901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re is no clear directive / circular from the top management to use the PDA</w:t>
            </w:r>
          </w:p>
        </w:tc>
        <w:tc>
          <w:tcPr>
            <w:tcW w:w="992" w:type="dxa"/>
          </w:tcPr>
          <w:p w14:paraId="59CE5D4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3127F57C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50D4AB7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6662" w:type="dxa"/>
          </w:tcPr>
          <w:p w14:paraId="09C2F99B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 xml:space="preserve">they are too busy as there are too many patients </w:t>
            </w:r>
          </w:p>
        </w:tc>
        <w:tc>
          <w:tcPr>
            <w:tcW w:w="992" w:type="dxa"/>
          </w:tcPr>
          <w:p w14:paraId="17EE6F1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24B9E1D2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650157C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6662" w:type="dxa"/>
          </w:tcPr>
          <w:p w14:paraId="7F9092C7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re is no one championing the use of PDA in the clinic</w:t>
            </w:r>
          </w:p>
        </w:tc>
        <w:tc>
          <w:tcPr>
            <w:tcW w:w="992" w:type="dxa"/>
          </w:tcPr>
          <w:p w14:paraId="685BCC4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7DFEBE27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0A18F71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6662" w:type="dxa"/>
          </w:tcPr>
          <w:p w14:paraId="7ACB802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senior persons in the clinic do not motivate them to use it</w:t>
            </w:r>
          </w:p>
        </w:tc>
        <w:tc>
          <w:tcPr>
            <w:tcW w:w="992" w:type="dxa"/>
          </w:tcPr>
          <w:p w14:paraId="6C0103E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16147FE5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30D1E245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6662" w:type="dxa"/>
          </w:tcPr>
          <w:p w14:paraId="7EE22D8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not the person-in-charge to use of the PDA in the clinic</w:t>
            </w:r>
          </w:p>
        </w:tc>
        <w:tc>
          <w:tcPr>
            <w:tcW w:w="992" w:type="dxa"/>
          </w:tcPr>
          <w:p w14:paraId="45F9AAA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3F8A9C5B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2B7B22A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6662" w:type="dxa"/>
          </w:tcPr>
          <w:p w14:paraId="2DED057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using PDA is not part of their job scope</w:t>
            </w:r>
          </w:p>
        </w:tc>
        <w:tc>
          <w:tcPr>
            <w:tcW w:w="992" w:type="dxa"/>
          </w:tcPr>
          <w:p w14:paraId="78F73A75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2FA41DE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439D20A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6662" w:type="dxa"/>
          </w:tcPr>
          <w:p w14:paraId="7DFA9F7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do not want the patient to ask them more questions after using it</w:t>
            </w:r>
          </w:p>
        </w:tc>
        <w:tc>
          <w:tcPr>
            <w:tcW w:w="992" w:type="dxa"/>
          </w:tcPr>
          <w:p w14:paraId="12C3F77D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77CA8465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55BD91C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6662" w:type="dxa"/>
          </w:tcPr>
          <w:p w14:paraId="648D641E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not aware of the insulin PDA</w:t>
            </w:r>
          </w:p>
        </w:tc>
        <w:tc>
          <w:tcPr>
            <w:tcW w:w="992" w:type="dxa"/>
          </w:tcPr>
          <w:p w14:paraId="1F46BCED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22A989A9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2F460EA7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6662" w:type="dxa"/>
          </w:tcPr>
          <w:p w14:paraId="2DACEF2A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using the insulin PDA is extra work for them</w:t>
            </w:r>
          </w:p>
        </w:tc>
        <w:tc>
          <w:tcPr>
            <w:tcW w:w="992" w:type="dxa"/>
          </w:tcPr>
          <w:p w14:paraId="5E5FF79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35992BCE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5D12E84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6662" w:type="dxa"/>
          </w:tcPr>
          <w:p w14:paraId="39656AAB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not familiar with the insulin PDA booklet (</w:t>
            </w:r>
            <w:proofErr w:type="spellStart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e.g</w:t>
            </w:r>
            <w:proofErr w:type="spellEnd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: relevance, content, usage)</w:t>
            </w:r>
          </w:p>
        </w:tc>
        <w:tc>
          <w:tcPr>
            <w:tcW w:w="992" w:type="dxa"/>
          </w:tcPr>
          <w:p w14:paraId="02BA0687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4E8AB5FD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5032519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</w:p>
        </w:tc>
        <w:tc>
          <w:tcPr>
            <w:tcW w:w="6662" w:type="dxa"/>
          </w:tcPr>
          <w:p w14:paraId="35719B0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want to finish their work quickly</w:t>
            </w:r>
          </w:p>
        </w:tc>
        <w:tc>
          <w:tcPr>
            <w:tcW w:w="992" w:type="dxa"/>
          </w:tcPr>
          <w:p w14:paraId="625413DB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5C8C7A3E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3A74874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6662" w:type="dxa"/>
          </w:tcPr>
          <w:p w14:paraId="23774707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 xml:space="preserve">they tend to make decisions for their patients instead of </w:t>
            </w:r>
            <w:proofErr w:type="spellStart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practising</w:t>
            </w:r>
            <w:proofErr w:type="spellEnd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 xml:space="preserve"> shared decision making</w:t>
            </w:r>
          </w:p>
        </w:tc>
        <w:tc>
          <w:tcPr>
            <w:tcW w:w="992" w:type="dxa"/>
          </w:tcPr>
          <w:p w14:paraId="31EC97E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328B488B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143A89F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8</w:t>
            </w:r>
          </w:p>
        </w:tc>
        <w:tc>
          <w:tcPr>
            <w:tcW w:w="6662" w:type="dxa"/>
          </w:tcPr>
          <w:p w14:paraId="24CCBD9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believe that insulin PDA is not useful for improving patient care and outcomes</w:t>
            </w:r>
          </w:p>
        </w:tc>
        <w:tc>
          <w:tcPr>
            <w:tcW w:w="992" w:type="dxa"/>
          </w:tcPr>
          <w:p w14:paraId="5D91843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72CD8FE3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246AC64D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  <w:tc>
          <w:tcPr>
            <w:tcW w:w="6662" w:type="dxa"/>
          </w:tcPr>
          <w:p w14:paraId="2F464E97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think that it is not credible (reliable and trustworthy)</w:t>
            </w:r>
          </w:p>
        </w:tc>
        <w:tc>
          <w:tcPr>
            <w:tcW w:w="992" w:type="dxa"/>
          </w:tcPr>
          <w:p w14:paraId="3741CFC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6F0428CE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5315DBF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</w:p>
        </w:tc>
        <w:tc>
          <w:tcPr>
            <w:tcW w:w="6662" w:type="dxa"/>
          </w:tcPr>
          <w:p w14:paraId="08A39CB9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not motivated to try new innovations</w:t>
            </w:r>
          </w:p>
        </w:tc>
        <w:tc>
          <w:tcPr>
            <w:tcW w:w="992" w:type="dxa"/>
          </w:tcPr>
          <w:p w14:paraId="07C01577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2918160B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0D9E57FB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1</w:t>
            </w:r>
          </w:p>
        </w:tc>
        <w:tc>
          <w:tcPr>
            <w:tcW w:w="6662" w:type="dxa"/>
          </w:tcPr>
          <w:p w14:paraId="0EA1F64D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will forget to use it</w:t>
            </w:r>
          </w:p>
        </w:tc>
        <w:tc>
          <w:tcPr>
            <w:tcW w:w="992" w:type="dxa"/>
          </w:tcPr>
          <w:p w14:paraId="7672B1B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CB841E3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1C125AC5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2</w:t>
            </w:r>
          </w:p>
        </w:tc>
        <w:tc>
          <w:tcPr>
            <w:tcW w:w="6662" w:type="dxa"/>
          </w:tcPr>
          <w:p w14:paraId="073108F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heard negative things about the insulin PDA</w:t>
            </w:r>
          </w:p>
        </w:tc>
        <w:tc>
          <w:tcPr>
            <w:tcW w:w="992" w:type="dxa"/>
          </w:tcPr>
          <w:p w14:paraId="7F30C31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54A16A06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13C46BB9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6662" w:type="dxa"/>
          </w:tcPr>
          <w:p w14:paraId="71654BE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ir colleagues influence them not to use the PDA</w:t>
            </w:r>
          </w:p>
        </w:tc>
        <w:tc>
          <w:tcPr>
            <w:tcW w:w="992" w:type="dxa"/>
          </w:tcPr>
          <w:p w14:paraId="561DE9DB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49FFB42B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4F6D3E7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</w:tc>
        <w:tc>
          <w:tcPr>
            <w:tcW w:w="6662" w:type="dxa"/>
          </w:tcPr>
          <w:p w14:paraId="2D03719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concerned that the PDA may delay patients' treatment decision</w:t>
            </w:r>
          </w:p>
        </w:tc>
        <w:tc>
          <w:tcPr>
            <w:tcW w:w="992" w:type="dxa"/>
          </w:tcPr>
          <w:p w14:paraId="7828A2E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2031B3B6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71AFAD8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5</w:t>
            </w:r>
          </w:p>
        </w:tc>
        <w:tc>
          <w:tcPr>
            <w:tcW w:w="6662" w:type="dxa"/>
          </w:tcPr>
          <w:p w14:paraId="7BA056E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concerned that the PDA may replace their consultation</w:t>
            </w:r>
          </w:p>
        </w:tc>
        <w:tc>
          <w:tcPr>
            <w:tcW w:w="992" w:type="dxa"/>
          </w:tcPr>
          <w:p w14:paraId="5132AD5D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6C884374" w14:textId="77777777" w:rsidTr="00A41995">
        <w:trPr>
          <w:trHeight w:val="300"/>
        </w:trPr>
        <w:tc>
          <w:tcPr>
            <w:tcW w:w="534" w:type="dxa"/>
            <w:noWrap/>
            <w:hideMark/>
          </w:tcPr>
          <w:p w14:paraId="2DC8085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</w:p>
        </w:tc>
        <w:tc>
          <w:tcPr>
            <w:tcW w:w="6662" w:type="dxa"/>
          </w:tcPr>
          <w:p w14:paraId="6DF3AB9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concerned about giving patient the options of "alternative treatment" or "do nothing"</w:t>
            </w:r>
          </w:p>
        </w:tc>
        <w:tc>
          <w:tcPr>
            <w:tcW w:w="992" w:type="dxa"/>
          </w:tcPr>
          <w:p w14:paraId="3809D6F5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2AD5B4F5" w14:textId="77777777" w:rsidTr="00A41995">
        <w:trPr>
          <w:trHeight w:val="300"/>
        </w:trPr>
        <w:tc>
          <w:tcPr>
            <w:tcW w:w="534" w:type="dxa"/>
            <w:noWrap/>
          </w:tcPr>
          <w:p w14:paraId="429099C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662" w:type="dxa"/>
          </w:tcPr>
          <w:p w14:paraId="40690D1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 think patients will not use the PDA because...</w:t>
            </w:r>
          </w:p>
        </w:tc>
        <w:tc>
          <w:tcPr>
            <w:tcW w:w="992" w:type="dxa"/>
          </w:tcPr>
          <w:p w14:paraId="1927E70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4C3A28FF" w14:textId="77777777" w:rsidTr="00A41995">
        <w:trPr>
          <w:trHeight w:val="300"/>
        </w:trPr>
        <w:tc>
          <w:tcPr>
            <w:tcW w:w="534" w:type="dxa"/>
            <w:noWrap/>
          </w:tcPr>
          <w:p w14:paraId="638BD93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</w:p>
        </w:tc>
        <w:tc>
          <w:tcPr>
            <w:tcW w:w="6662" w:type="dxa"/>
          </w:tcPr>
          <w:p w14:paraId="071823DE" w14:textId="77777777" w:rsidR="00E1358E" w:rsidRPr="009F7273" w:rsidRDefault="00E1358E" w:rsidP="00A4199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cannot read or understand the PDA</w:t>
            </w:r>
          </w:p>
        </w:tc>
        <w:tc>
          <w:tcPr>
            <w:tcW w:w="992" w:type="dxa"/>
          </w:tcPr>
          <w:p w14:paraId="4424A0D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7648A60" w14:textId="77777777" w:rsidTr="00A41995">
        <w:trPr>
          <w:trHeight w:val="300"/>
        </w:trPr>
        <w:tc>
          <w:tcPr>
            <w:tcW w:w="534" w:type="dxa"/>
            <w:noWrap/>
          </w:tcPr>
          <w:p w14:paraId="6E43ABE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</w:p>
        </w:tc>
        <w:tc>
          <w:tcPr>
            <w:tcW w:w="6662" w:type="dxa"/>
          </w:tcPr>
          <w:p w14:paraId="3525D07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not willing to pay for the PDA</w:t>
            </w:r>
          </w:p>
        </w:tc>
        <w:tc>
          <w:tcPr>
            <w:tcW w:w="992" w:type="dxa"/>
          </w:tcPr>
          <w:p w14:paraId="06BC786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41CB8B7B" w14:textId="77777777" w:rsidTr="00A41995">
        <w:trPr>
          <w:trHeight w:val="300"/>
        </w:trPr>
        <w:tc>
          <w:tcPr>
            <w:tcW w:w="534" w:type="dxa"/>
            <w:noWrap/>
          </w:tcPr>
          <w:p w14:paraId="371D2EC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29</w:t>
            </w:r>
          </w:p>
        </w:tc>
        <w:tc>
          <w:tcPr>
            <w:tcW w:w="6662" w:type="dxa"/>
          </w:tcPr>
          <w:p w14:paraId="7597B6EB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it has too many pages</w:t>
            </w:r>
          </w:p>
        </w:tc>
        <w:tc>
          <w:tcPr>
            <w:tcW w:w="992" w:type="dxa"/>
          </w:tcPr>
          <w:p w14:paraId="58514B8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7983F3FF" w14:textId="77777777" w:rsidTr="00A41995">
        <w:trPr>
          <w:trHeight w:val="300"/>
        </w:trPr>
        <w:tc>
          <w:tcPr>
            <w:tcW w:w="534" w:type="dxa"/>
            <w:noWrap/>
          </w:tcPr>
          <w:p w14:paraId="38B2B6D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</w:tc>
        <w:tc>
          <w:tcPr>
            <w:tcW w:w="6662" w:type="dxa"/>
          </w:tcPr>
          <w:p w14:paraId="3B1C2E3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not confident to use the PDA by themselves</w:t>
            </w:r>
          </w:p>
        </w:tc>
        <w:tc>
          <w:tcPr>
            <w:tcW w:w="992" w:type="dxa"/>
          </w:tcPr>
          <w:p w14:paraId="4324E57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285438D" w14:textId="77777777" w:rsidTr="00A41995">
        <w:trPr>
          <w:trHeight w:val="300"/>
        </w:trPr>
        <w:tc>
          <w:tcPr>
            <w:tcW w:w="534" w:type="dxa"/>
            <w:noWrap/>
          </w:tcPr>
          <w:p w14:paraId="563481C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</w:p>
        </w:tc>
        <w:tc>
          <w:tcPr>
            <w:tcW w:w="6662" w:type="dxa"/>
          </w:tcPr>
          <w:p w14:paraId="3764CBED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not motivated to use it</w:t>
            </w:r>
          </w:p>
        </w:tc>
        <w:tc>
          <w:tcPr>
            <w:tcW w:w="992" w:type="dxa"/>
          </w:tcPr>
          <w:p w14:paraId="30F001E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7451E45" w14:textId="77777777" w:rsidTr="00A41995">
        <w:trPr>
          <w:trHeight w:val="300"/>
        </w:trPr>
        <w:tc>
          <w:tcPr>
            <w:tcW w:w="534" w:type="dxa"/>
            <w:noWrap/>
          </w:tcPr>
          <w:p w14:paraId="4D7D22C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2</w:t>
            </w:r>
          </w:p>
        </w:tc>
        <w:tc>
          <w:tcPr>
            <w:tcW w:w="6662" w:type="dxa"/>
          </w:tcPr>
          <w:p w14:paraId="54AC3317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it is too wordy</w:t>
            </w:r>
          </w:p>
        </w:tc>
        <w:tc>
          <w:tcPr>
            <w:tcW w:w="992" w:type="dxa"/>
          </w:tcPr>
          <w:p w14:paraId="6D30E16E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4889E5FB" w14:textId="77777777" w:rsidTr="00A41995">
        <w:trPr>
          <w:trHeight w:val="300"/>
        </w:trPr>
        <w:tc>
          <w:tcPr>
            <w:tcW w:w="534" w:type="dxa"/>
            <w:noWrap/>
          </w:tcPr>
          <w:p w14:paraId="01A6E05D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3</w:t>
            </w:r>
          </w:p>
        </w:tc>
        <w:tc>
          <w:tcPr>
            <w:tcW w:w="6662" w:type="dxa"/>
          </w:tcPr>
          <w:p w14:paraId="79F9F219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rely on doctors to make health decisions</w:t>
            </w:r>
          </w:p>
        </w:tc>
        <w:tc>
          <w:tcPr>
            <w:tcW w:w="992" w:type="dxa"/>
          </w:tcPr>
          <w:p w14:paraId="04C9B0A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2A467DBF" w14:textId="77777777" w:rsidTr="00A41995">
        <w:trPr>
          <w:trHeight w:val="300"/>
        </w:trPr>
        <w:tc>
          <w:tcPr>
            <w:tcW w:w="534" w:type="dxa"/>
            <w:noWrap/>
          </w:tcPr>
          <w:p w14:paraId="6D48B1B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4</w:t>
            </w:r>
          </w:p>
        </w:tc>
        <w:tc>
          <w:tcPr>
            <w:tcW w:w="6662" w:type="dxa"/>
          </w:tcPr>
          <w:p w14:paraId="18D58F2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do not like to read</w:t>
            </w:r>
          </w:p>
        </w:tc>
        <w:tc>
          <w:tcPr>
            <w:tcW w:w="992" w:type="dxa"/>
          </w:tcPr>
          <w:p w14:paraId="53E2438E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510C35E2" w14:textId="77777777" w:rsidTr="00A41995">
        <w:trPr>
          <w:trHeight w:val="300"/>
        </w:trPr>
        <w:tc>
          <w:tcPr>
            <w:tcW w:w="534" w:type="dxa"/>
            <w:noWrap/>
          </w:tcPr>
          <w:p w14:paraId="6D52D61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5</w:t>
            </w:r>
          </w:p>
        </w:tc>
        <w:tc>
          <w:tcPr>
            <w:tcW w:w="6662" w:type="dxa"/>
          </w:tcPr>
          <w:p w14:paraId="1DEBF1B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feel that the PDA is a tool to persuade them to start insulin</w:t>
            </w:r>
          </w:p>
        </w:tc>
        <w:tc>
          <w:tcPr>
            <w:tcW w:w="992" w:type="dxa"/>
          </w:tcPr>
          <w:p w14:paraId="7FA3FC1F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4CA1349F" w14:textId="77777777" w:rsidTr="00A41995">
        <w:trPr>
          <w:trHeight w:val="300"/>
        </w:trPr>
        <w:tc>
          <w:tcPr>
            <w:tcW w:w="534" w:type="dxa"/>
            <w:noWrap/>
          </w:tcPr>
          <w:p w14:paraId="5C7C0C45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6</w:t>
            </w:r>
          </w:p>
        </w:tc>
        <w:tc>
          <w:tcPr>
            <w:tcW w:w="6662" w:type="dxa"/>
          </w:tcPr>
          <w:p w14:paraId="1DEFA5D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it is confusing</w:t>
            </w:r>
          </w:p>
        </w:tc>
        <w:tc>
          <w:tcPr>
            <w:tcW w:w="992" w:type="dxa"/>
          </w:tcPr>
          <w:p w14:paraId="0DBAA6E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693A3E55" w14:textId="77777777" w:rsidTr="00A41995">
        <w:trPr>
          <w:trHeight w:val="300"/>
        </w:trPr>
        <w:tc>
          <w:tcPr>
            <w:tcW w:w="534" w:type="dxa"/>
            <w:noWrap/>
          </w:tcPr>
          <w:p w14:paraId="5F6C8FA7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7</w:t>
            </w:r>
          </w:p>
        </w:tc>
        <w:tc>
          <w:tcPr>
            <w:tcW w:w="6662" w:type="dxa"/>
          </w:tcPr>
          <w:p w14:paraId="62CFD5FA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ir poor vision makes it difficult to read the PDA</w:t>
            </w:r>
          </w:p>
        </w:tc>
        <w:tc>
          <w:tcPr>
            <w:tcW w:w="992" w:type="dxa"/>
          </w:tcPr>
          <w:p w14:paraId="5A50CFA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62F150B" w14:textId="77777777" w:rsidTr="00A41995">
        <w:trPr>
          <w:trHeight w:val="300"/>
        </w:trPr>
        <w:tc>
          <w:tcPr>
            <w:tcW w:w="534" w:type="dxa"/>
            <w:noWrap/>
          </w:tcPr>
          <w:p w14:paraId="7A7643D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</w:p>
        </w:tc>
        <w:tc>
          <w:tcPr>
            <w:tcW w:w="6662" w:type="dxa"/>
          </w:tcPr>
          <w:p w14:paraId="26150D0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are too busy</w:t>
            </w:r>
          </w:p>
        </w:tc>
        <w:tc>
          <w:tcPr>
            <w:tcW w:w="992" w:type="dxa"/>
          </w:tcPr>
          <w:p w14:paraId="10A0DC4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3A73EA5C" w14:textId="77777777" w:rsidTr="00A41995">
        <w:trPr>
          <w:trHeight w:val="300"/>
        </w:trPr>
        <w:tc>
          <w:tcPr>
            <w:tcW w:w="534" w:type="dxa"/>
            <w:noWrap/>
          </w:tcPr>
          <w:p w14:paraId="5746EF8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39</w:t>
            </w:r>
          </w:p>
        </w:tc>
        <w:tc>
          <w:tcPr>
            <w:tcW w:w="6662" w:type="dxa"/>
          </w:tcPr>
          <w:p w14:paraId="5760188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do not trust the doctor</w:t>
            </w:r>
          </w:p>
        </w:tc>
        <w:tc>
          <w:tcPr>
            <w:tcW w:w="992" w:type="dxa"/>
          </w:tcPr>
          <w:p w14:paraId="1C9926D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389D71A2" w14:textId="77777777" w:rsidTr="00A41995">
        <w:trPr>
          <w:trHeight w:val="300"/>
        </w:trPr>
        <w:tc>
          <w:tcPr>
            <w:tcW w:w="534" w:type="dxa"/>
            <w:noWrap/>
          </w:tcPr>
          <w:p w14:paraId="0BF2A69D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</w:p>
        </w:tc>
        <w:tc>
          <w:tcPr>
            <w:tcW w:w="6662" w:type="dxa"/>
          </w:tcPr>
          <w:p w14:paraId="76EE8AAE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it makes patients feel anxious</w:t>
            </w:r>
          </w:p>
        </w:tc>
        <w:tc>
          <w:tcPr>
            <w:tcW w:w="992" w:type="dxa"/>
          </w:tcPr>
          <w:p w14:paraId="384B378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601268E3" w14:textId="77777777" w:rsidTr="00A41995">
        <w:trPr>
          <w:trHeight w:val="300"/>
        </w:trPr>
        <w:tc>
          <w:tcPr>
            <w:tcW w:w="534" w:type="dxa"/>
            <w:noWrap/>
          </w:tcPr>
          <w:p w14:paraId="0B1D33EA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</w:p>
        </w:tc>
        <w:tc>
          <w:tcPr>
            <w:tcW w:w="6662" w:type="dxa"/>
          </w:tcPr>
          <w:p w14:paraId="7A5D463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it is not visually attractive</w:t>
            </w:r>
          </w:p>
        </w:tc>
        <w:tc>
          <w:tcPr>
            <w:tcW w:w="992" w:type="dxa"/>
          </w:tcPr>
          <w:p w14:paraId="675C6EC5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4C039C8B" w14:textId="77777777" w:rsidTr="00A41995">
        <w:trPr>
          <w:trHeight w:val="300"/>
        </w:trPr>
        <w:tc>
          <w:tcPr>
            <w:tcW w:w="534" w:type="dxa"/>
            <w:noWrap/>
          </w:tcPr>
          <w:p w14:paraId="3D4EA6D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2</w:t>
            </w:r>
          </w:p>
        </w:tc>
        <w:tc>
          <w:tcPr>
            <w:tcW w:w="6662" w:type="dxa"/>
          </w:tcPr>
          <w:p w14:paraId="0D62EF1B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it is not informative enough</w:t>
            </w:r>
          </w:p>
        </w:tc>
        <w:tc>
          <w:tcPr>
            <w:tcW w:w="992" w:type="dxa"/>
          </w:tcPr>
          <w:p w14:paraId="277B9B5A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59239E44" w14:textId="77777777" w:rsidTr="00A41995">
        <w:trPr>
          <w:trHeight w:val="300"/>
        </w:trPr>
        <w:tc>
          <w:tcPr>
            <w:tcW w:w="534" w:type="dxa"/>
            <w:noWrap/>
          </w:tcPr>
          <w:p w14:paraId="419959F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3</w:t>
            </w:r>
          </w:p>
        </w:tc>
        <w:tc>
          <w:tcPr>
            <w:tcW w:w="6662" w:type="dxa"/>
          </w:tcPr>
          <w:p w14:paraId="331D079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 xml:space="preserve">they </w:t>
            </w:r>
            <w:proofErr w:type="gramStart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have to</w:t>
            </w:r>
            <w:proofErr w:type="gramEnd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 xml:space="preserve"> make extra trips to the clinic for PDA follow up</w:t>
            </w:r>
          </w:p>
        </w:tc>
        <w:tc>
          <w:tcPr>
            <w:tcW w:w="992" w:type="dxa"/>
          </w:tcPr>
          <w:p w14:paraId="7BB7E6F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B63100D" w14:textId="77777777" w:rsidTr="00A41995">
        <w:trPr>
          <w:trHeight w:val="300"/>
        </w:trPr>
        <w:tc>
          <w:tcPr>
            <w:tcW w:w="534" w:type="dxa"/>
            <w:noWrap/>
          </w:tcPr>
          <w:p w14:paraId="467B742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4</w:t>
            </w:r>
          </w:p>
        </w:tc>
        <w:tc>
          <w:tcPr>
            <w:tcW w:w="6662" w:type="dxa"/>
          </w:tcPr>
          <w:p w14:paraId="09234FF7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they feel that the PDA is not useful</w:t>
            </w:r>
          </w:p>
        </w:tc>
        <w:tc>
          <w:tcPr>
            <w:tcW w:w="992" w:type="dxa"/>
          </w:tcPr>
          <w:p w14:paraId="2ABF63C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553BBA1E" w14:textId="77777777" w:rsidTr="00A41995">
        <w:trPr>
          <w:trHeight w:val="300"/>
        </w:trPr>
        <w:tc>
          <w:tcPr>
            <w:tcW w:w="534" w:type="dxa"/>
            <w:noWrap/>
          </w:tcPr>
          <w:p w14:paraId="726B7EE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662" w:type="dxa"/>
          </w:tcPr>
          <w:p w14:paraId="20EFC53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6CFD3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2DD4F7AC" w14:textId="77777777" w:rsidTr="00A41995">
        <w:trPr>
          <w:trHeight w:val="300"/>
        </w:trPr>
        <w:tc>
          <w:tcPr>
            <w:tcW w:w="534" w:type="dxa"/>
            <w:noWrap/>
          </w:tcPr>
          <w:p w14:paraId="6F5FEA2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662" w:type="dxa"/>
          </w:tcPr>
          <w:p w14:paraId="4DA6275E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atients have difficulty to use the PDA with HCPs because…</w:t>
            </w:r>
          </w:p>
        </w:tc>
        <w:tc>
          <w:tcPr>
            <w:tcW w:w="992" w:type="dxa"/>
          </w:tcPr>
          <w:p w14:paraId="7A411524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61415A86" w14:textId="77777777" w:rsidTr="00A41995">
        <w:trPr>
          <w:trHeight w:val="300"/>
        </w:trPr>
        <w:tc>
          <w:tcPr>
            <w:tcW w:w="534" w:type="dxa"/>
            <w:noWrap/>
          </w:tcPr>
          <w:p w14:paraId="5E2E430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5</w:t>
            </w:r>
          </w:p>
        </w:tc>
        <w:tc>
          <w:tcPr>
            <w:tcW w:w="6662" w:type="dxa"/>
          </w:tcPr>
          <w:p w14:paraId="2FCEFABA" w14:textId="77777777" w:rsidR="00E1358E" w:rsidRPr="009F7273" w:rsidRDefault="00E1358E" w:rsidP="00A4199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of language barrier</w:t>
            </w:r>
          </w:p>
        </w:tc>
        <w:tc>
          <w:tcPr>
            <w:tcW w:w="992" w:type="dxa"/>
          </w:tcPr>
          <w:p w14:paraId="3275837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56956D21" w14:textId="77777777" w:rsidTr="00A41995">
        <w:trPr>
          <w:trHeight w:val="300"/>
        </w:trPr>
        <w:tc>
          <w:tcPr>
            <w:tcW w:w="534" w:type="dxa"/>
            <w:noWrap/>
          </w:tcPr>
          <w:p w14:paraId="233AAEE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6</w:t>
            </w:r>
          </w:p>
        </w:tc>
        <w:tc>
          <w:tcPr>
            <w:tcW w:w="6662" w:type="dxa"/>
          </w:tcPr>
          <w:p w14:paraId="1D54C729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HCPs are not clear when giving information to them</w:t>
            </w:r>
          </w:p>
        </w:tc>
        <w:tc>
          <w:tcPr>
            <w:tcW w:w="992" w:type="dxa"/>
          </w:tcPr>
          <w:p w14:paraId="5869314E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308A148E" w14:textId="77777777" w:rsidTr="00A41995">
        <w:trPr>
          <w:trHeight w:val="300"/>
        </w:trPr>
        <w:tc>
          <w:tcPr>
            <w:tcW w:w="534" w:type="dxa"/>
            <w:noWrap/>
          </w:tcPr>
          <w:p w14:paraId="3D88652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7</w:t>
            </w:r>
          </w:p>
        </w:tc>
        <w:tc>
          <w:tcPr>
            <w:tcW w:w="6662" w:type="dxa"/>
          </w:tcPr>
          <w:p w14:paraId="349C6A2C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HCPs talk too fast</w:t>
            </w:r>
          </w:p>
        </w:tc>
        <w:tc>
          <w:tcPr>
            <w:tcW w:w="992" w:type="dxa"/>
          </w:tcPr>
          <w:p w14:paraId="6FA1E2E3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77C9291" w14:textId="77777777" w:rsidTr="00A41995">
        <w:trPr>
          <w:trHeight w:val="300"/>
        </w:trPr>
        <w:tc>
          <w:tcPr>
            <w:tcW w:w="534" w:type="dxa"/>
            <w:noWrap/>
          </w:tcPr>
          <w:p w14:paraId="3C43494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8</w:t>
            </w:r>
          </w:p>
        </w:tc>
        <w:tc>
          <w:tcPr>
            <w:tcW w:w="6662" w:type="dxa"/>
          </w:tcPr>
          <w:p w14:paraId="7C5E08E5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HCPs use difficult words when talking to patients</w:t>
            </w:r>
          </w:p>
        </w:tc>
        <w:tc>
          <w:tcPr>
            <w:tcW w:w="992" w:type="dxa"/>
          </w:tcPr>
          <w:p w14:paraId="3E882191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0ADEFEA2" w14:textId="77777777" w:rsidTr="00A41995">
        <w:trPr>
          <w:trHeight w:val="300"/>
        </w:trPr>
        <w:tc>
          <w:tcPr>
            <w:tcW w:w="534" w:type="dxa"/>
            <w:noWrap/>
          </w:tcPr>
          <w:p w14:paraId="510F84D0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662" w:type="dxa"/>
          </w:tcPr>
          <w:p w14:paraId="5B670BFB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439605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2622399D" w14:textId="77777777" w:rsidTr="00A41995">
        <w:trPr>
          <w:trHeight w:val="300"/>
        </w:trPr>
        <w:tc>
          <w:tcPr>
            <w:tcW w:w="534" w:type="dxa"/>
            <w:noWrap/>
          </w:tcPr>
          <w:p w14:paraId="27DB44E6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662" w:type="dxa"/>
          </w:tcPr>
          <w:p w14:paraId="21EF004D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t is hard to use the PDA in the clinic because…</w:t>
            </w:r>
          </w:p>
        </w:tc>
        <w:tc>
          <w:tcPr>
            <w:tcW w:w="992" w:type="dxa"/>
          </w:tcPr>
          <w:p w14:paraId="68EB4E28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4882949B" w14:textId="77777777" w:rsidTr="00A41995">
        <w:trPr>
          <w:trHeight w:val="300"/>
        </w:trPr>
        <w:tc>
          <w:tcPr>
            <w:tcW w:w="534" w:type="dxa"/>
            <w:noWrap/>
          </w:tcPr>
          <w:p w14:paraId="0A08F0CA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49</w:t>
            </w:r>
          </w:p>
        </w:tc>
        <w:tc>
          <w:tcPr>
            <w:tcW w:w="6662" w:type="dxa"/>
          </w:tcPr>
          <w:p w14:paraId="140A2411" w14:textId="77777777" w:rsidR="00E1358E" w:rsidRPr="009F7273" w:rsidRDefault="00E1358E" w:rsidP="00A4199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F7273">
              <w:rPr>
                <w:rFonts w:asciiTheme="majorHAnsi" w:hAnsiTheme="majorHAnsi" w:cstheme="majorHAnsi"/>
                <w:sz w:val="22"/>
                <w:szCs w:val="22"/>
              </w:rPr>
              <w:t xml:space="preserve">there </w:t>
            </w:r>
            <w:proofErr w:type="gramStart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>is</w:t>
            </w:r>
            <w:proofErr w:type="gramEnd"/>
            <w:r w:rsidRPr="009F7273">
              <w:rPr>
                <w:rFonts w:asciiTheme="majorHAnsi" w:hAnsiTheme="majorHAnsi" w:cstheme="majorHAnsi"/>
                <w:sz w:val="22"/>
                <w:szCs w:val="22"/>
              </w:rPr>
              <w:t xml:space="preserve"> not enough rooms in the clinic for PDA discussions</w:t>
            </w:r>
          </w:p>
        </w:tc>
        <w:tc>
          <w:tcPr>
            <w:tcW w:w="992" w:type="dxa"/>
          </w:tcPr>
          <w:p w14:paraId="641659DE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1358E" w:rsidRPr="009F7273" w14:paraId="271FBBD9" w14:textId="77777777" w:rsidTr="00A41995">
        <w:trPr>
          <w:trHeight w:val="300"/>
        </w:trPr>
        <w:tc>
          <w:tcPr>
            <w:tcW w:w="534" w:type="dxa"/>
            <w:noWrap/>
          </w:tcPr>
          <w:p w14:paraId="548BDAEB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662" w:type="dxa"/>
          </w:tcPr>
          <w:p w14:paraId="145A56B2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BC9EAA" w14:textId="77777777" w:rsidR="00E1358E" w:rsidRPr="009F7273" w:rsidRDefault="00E1358E" w:rsidP="00A4199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07763061" w14:textId="77777777" w:rsidR="00E1358E" w:rsidRPr="009F7273" w:rsidRDefault="00E1358E" w:rsidP="00E1358E">
      <w:pPr>
        <w:rPr>
          <w:rFonts w:asciiTheme="majorHAnsi" w:hAnsiTheme="majorHAnsi" w:cstheme="majorHAnsi"/>
          <w:sz w:val="22"/>
          <w:szCs w:val="22"/>
        </w:rPr>
      </w:pPr>
    </w:p>
    <w:p w14:paraId="26FC8968" w14:textId="77777777" w:rsidR="00AE6970" w:rsidRDefault="00AE6970"/>
    <w:sectPr w:rsidR="00AE6970" w:rsidSect="00D07E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00000287" w:usb1="00000000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58E"/>
    <w:rsid w:val="000117E1"/>
    <w:rsid w:val="0001280D"/>
    <w:rsid w:val="00015097"/>
    <w:rsid w:val="000257A2"/>
    <w:rsid w:val="00066140"/>
    <w:rsid w:val="00095E26"/>
    <w:rsid w:val="000B4A88"/>
    <w:rsid w:val="000D0E9F"/>
    <w:rsid w:val="000E4E71"/>
    <w:rsid w:val="00140342"/>
    <w:rsid w:val="0014276A"/>
    <w:rsid w:val="00143937"/>
    <w:rsid w:val="00161604"/>
    <w:rsid w:val="001915CB"/>
    <w:rsid w:val="001D4889"/>
    <w:rsid w:val="001E1C00"/>
    <w:rsid w:val="001E6DF6"/>
    <w:rsid w:val="002164B6"/>
    <w:rsid w:val="00240586"/>
    <w:rsid w:val="002609B4"/>
    <w:rsid w:val="00261B68"/>
    <w:rsid w:val="00272A6A"/>
    <w:rsid w:val="00275984"/>
    <w:rsid w:val="00294E75"/>
    <w:rsid w:val="002B3B4D"/>
    <w:rsid w:val="002B5269"/>
    <w:rsid w:val="002B571E"/>
    <w:rsid w:val="002C0C41"/>
    <w:rsid w:val="002C6953"/>
    <w:rsid w:val="002D2654"/>
    <w:rsid w:val="002D3195"/>
    <w:rsid w:val="002F4C23"/>
    <w:rsid w:val="00311C6D"/>
    <w:rsid w:val="0032019E"/>
    <w:rsid w:val="00344CB4"/>
    <w:rsid w:val="0035384D"/>
    <w:rsid w:val="003874F6"/>
    <w:rsid w:val="00387759"/>
    <w:rsid w:val="003B7EDF"/>
    <w:rsid w:val="003C55EE"/>
    <w:rsid w:val="003E5599"/>
    <w:rsid w:val="00432DBC"/>
    <w:rsid w:val="004C363B"/>
    <w:rsid w:val="004C6BA8"/>
    <w:rsid w:val="004D31B3"/>
    <w:rsid w:val="00502BB0"/>
    <w:rsid w:val="00622033"/>
    <w:rsid w:val="006235DD"/>
    <w:rsid w:val="00632151"/>
    <w:rsid w:val="006418F8"/>
    <w:rsid w:val="0064231C"/>
    <w:rsid w:val="0067625A"/>
    <w:rsid w:val="00682CF8"/>
    <w:rsid w:val="006C2F99"/>
    <w:rsid w:val="006D6EC3"/>
    <w:rsid w:val="00713FFD"/>
    <w:rsid w:val="00716888"/>
    <w:rsid w:val="00736AD2"/>
    <w:rsid w:val="0074082A"/>
    <w:rsid w:val="0074195C"/>
    <w:rsid w:val="007658C0"/>
    <w:rsid w:val="007A438C"/>
    <w:rsid w:val="007B2271"/>
    <w:rsid w:val="007E3ACA"/>
    <w:rsid w:val="00805A49"/>
    <w:rsid w:val="008340DB"/>
    <w:rsid w:val="0085533E"/>
    <w:rsid w:val="0088686F"/>
    <w:rsid w:val="008926C0"/>
    <w:rsid w:val="008E17A6"/>
    <w:rsid w:val="008F068C"/>
    <w:rsid w:val="00915821"/>
    <w:rsid w:val="00915A27"/>
    <w:rsid w:val="00935F93"/>
    <w:rsid w:val="00942996"/>
    <w:rsid w:val="0097605F"/>
    <w:rsid w:val="0099031C"/>
    <w:rsid w:val="0099781B"/>
    <w:rsid w:val="00A61E95"/>
    <w:rsid w:val="00A90268"/>
    <w:rsid w:val="00A969E5"/>
    <w:rsid w:val="00AE6970"/>
    <w:rsid w:val="00B13CAB"/>
    <w:rsid w:val="00B22D57"/>
    <w:rsid w:val="00B82D12"/>
    <w:rsid w:val="00BC7848"/>
    <w:rsid w:val="00C20812"/>
    <w:rsid w:val="00C62DBC"/>
    <w:rsid w:val="00C835DC"/>
    <w:rsid w:val="00C84FC6"/>
    <w:rsid w:val="00CD6F00"/>
    <w:rsid w:val="00CF17E8"/>
    <w:rsid w:val="00CF3EDB"/>
    <w:rsid w:val="00D07EB5"/>
    <w:rsid w:val="00D169CB"/>
    <w:rsid w:val="00D819CD"/>
    <w:rsid w:val="00DD3380"/>
    <w:rsid w:val="00DF0A77"/>
    <w:rsid w:val="00DF0E77"/>
    <w:rsid w:val="00E1358E"/>
    <w:rsid w:val="00E377DA"/>
    <w:rsid w:val="00E43114"/>
    <w:rsid w:val="00E53F34"/>
    <w:rsid w:val="00E56DAC"/>
    <w:rsid w:val="00E926E9"/>
    <w:rsid w:val="00EE3BFA"/>
    <w:rsid w:val="00F60E0C"/>
    <w:rsid w:val="00F647C7"/>
    <w:rsid w:val="00F82EBA"/>
    <w:rsid w:val="00F83402"/>
    <w:rsid w:val="00F92CDE"/>
    <w:rsid w:val="00F977FD"/>
    <w:rsid w:val="00FD5946"/>
    <w:rsid w:val="00FE0488"/>
    <w:rsid w:val="00FE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1C6A6"/>
  <w15:chartTrackingRefBased/>
  <w15:docId w15:val="{74FF5DF6-426E-B345-8C2D-B16AC2B7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58E"/>
    <w:rPr>
      <w:rFonts w:ascii="Times New Roman" w:eastAsiaTheme="minorEastAsia" w:hAnsi="Times New Roman" w:cs="MS Reference Sans Seri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E1358E"/>
    <w:rPr>
      <w:rFonts w:ascii="Times New Roman" w:eastAsia="MS Mincho" w:hAnsi="Times New Roman" w:cs="MS Reference Sans Serif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35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NG WEN TING</cp:lastModifiedBy>
  <cp:revision>1</cp:revision>
  <dcterms:created xsi:type="dcterms:W3CDTF">2024-09-11T04:01:00Z</dcterms:created>
  <dcterms:modified xsi:type="dcterms:W3CDTF">2024-09-11T04:01:00Z</dcterms:modified>
</cp:coreProperties>
</file>